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1487" w14:textId="758ACA80" w:rsidR="001D2B3E" w:rsidRDefault="3F368C0D" w:rsidP="3F368C0D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3F368C0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</w:t>
      </w:r>
    </w:p>
    <w:p w14:paraId="73C7E809" w14:textId="2022E828" w:rsidR="001D2B3E" w:rsidRDefault="3F368C0D" w:rsidP="3F368C0D">
      <w:pPr>
        <w:rPr>
          <w:rFonts w:ascii="Times New Roman" w:eastAsia="Times New Roman" w:hAnsi="Times New Roman" w:cs="Times New Roman"/>
          <w:sz w:val="24"/>
          <w:szCs w:val="24"/>
        </w:rPr>
      </w:pPr>
      <w:r w:rsidRPr="3F368C0D">
        <w:rPr>
          <w:rFonts w:ascii="Times New Roman" w:eastAsia="Times New Roman" w:hAnsi="Times New Roman" w:cs="Times New Roman"/>
          <w:sz w:val="24"/>
          <w:szCs w:val="24"/>
        </w:rPr>
        <w:t>Table 1:  Detailed variable definitions</w:t>
      </w:r>
    </w:p>
    <w:p w14:paraId="11BB6410" w14:textId="1B1303B9" w:rsidR="009E4A45" w:rsidRDefault="009E4A45" w:rsidP="331F00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: Patient Social Risk Factor Screening Questions </w:t>
      </w:r>
    </w:p>
    <w:p w14:paraId="6F4CF919" w14:textId="1ECBF67A" w:rsidR="001D2B3E" w:rsidRDefault="007B3723" w:rsidP="331F00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E4A45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331F004C" w:rsidRPr="331F004C">
        <w:rPr>
          <w:rFonts w:ascii="Times New Roman" w:eastAsia="Times New Roman" w:hAnsi="Times New Roman" w:cs="Times New Roman"/>
          <w:sz w:val="24"/>
          <w:szCs w:val="24"/>
        </w:rPr>
        <w:t xml:space="preserve">Characteristics of the surveillance population stratified by </w:t>
      </w:r>
      <w:proofErr w:type="gramStart"/>
      <w:r w:rsidR="331F004C" w:rsidRPr="331F004C">
        <w:rPr>
          <w:rFonts w:ascii="Times New Roman" w:eastAsia="Times New Roman" w:hAnsi="Times New Roman" w:cs="Times New Roman"/>
          <w:sz w:val="24"/>
          <w:szCs w:val="24"/>
        </w:rPr>
        <w:t>ADI</w:t>
      </w:r>
      <w:proofErr w:type="gramEnd"/>
    </w:p>
    <w:p w14:paraId="2A689011" w14:textId="0ABE8222" w:rsidR="001D2B3E" w:rsidRDefault="001D2B3E" w:rsidP="331F00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6D64CB" w14:textId="7D3F5532" w:rsidR="001D2B3E" w:rsidRDefault="001D2B3E" w:rsidP="3F368C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078E63" w14:textId="206CE2DA" w:rsidR="001D2B3E" w:rsidRDefault="3F368C0D" w:rsidP="3F368C0D">
      <w:pPr>
        <w:rPr>
          <w:rFonts w:ascii="Times New Roman" w:eastAsia="Times New Roman" w:hAnsi="Times New Roman" w:cs="Times New Roman"/>
          <w:sz w:val="24"/>
          <w:szCs w:val="24"/>
        </w:rPr>
      </w:pPr>
      <w:r w:rsidRPr="3F368C0D">
        <w:rPr>
          <w:rFonts w:ascii="Times New Roman" w:eastAsia="Times New Roman" w:hAnsi="Times New Roman" w:cs="Times New Roman"/>
          <w:sz w:val="24"/>
          <w:szCs w:val="24"/>
        </w:rPr>
        <w:t xml:space="preserve">Table 1:  Detailed variable definitions 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1875"/>
        <w:gridCol w:w="2430"/>
        <w:gridCol w:w="5025"/>
      </w:tblGrid>
      <w:tr w:rsidR="3F368C0D" w:rsidRPr="007251EC" w14:paraId="12120212" w14:textId="77777777" w:rsidTr="3F368C0D">
        <w:trPr>
          <w:trHeight w:val="765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110521C5" w14:textId="321FEEBC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  <w:p w14:paraId="54195462" w14:textId="305F35C3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Grouping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84CE9CB" w14:textId="1DE8563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  <w:p w14:paraId="1CFDB422" w14:textId="4575358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7F303F77" w14:textId="4264BC4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  <w:p w14:paraId="473B99F3" w14:textId="4A477B8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Definition</w:t>
            </w:r>
          </w:p>
        </w:tc>
      </w:tr>
      <w:tr w:rsidR="3F368C0D" w:rsidRPr="007251EC" w14:paraId="2BD70E5D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7B9730D3" w14:textId="323C231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Demographic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FC37049" w14:textId="06B5E3D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6A232DDD" w14:textId="59447A30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 xml:space="preserve">Sex of the patient. For Epic data, this is the legal sex of the patient as defined by a government body. </w:t>
            </w:r>
          </w:p>
          <w:p w14:paraId="5F9F35AD" w14:textId="7B59E359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Male, Female and Unknown</w:t>
            </w:r>
          </w:p>
          <w:p w14:paraId="73C5BFF8" w14:textId="766BB27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3F368C0D" w:rsidRPr="007251EC" w14:paraId="119DAB37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7297A9B9" w14:textId="730178A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5E9F904C" w14:textId="5D96CF2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Ag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7AC7BDA" w14:textId="563B66E2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Patient’s current age</w:t>
            </w:r>
          </w:p>
          <w:p w14:paraId="286FE833" w14:textId="369DF50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3F368C0D" w:rsidRPr="007251EC" w14:paraId="26F59DA9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04C91FC" w14:textId="17ADCB8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BE78F83" w14:textId="787A424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Rac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094FE5C" w14:textId="6906C97C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American Indian or Alaskan Native</w:t>
            </w:r>
          </w:p>
          <w:p w14:paraId="4D6C8611" w14:textId="7F35D721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Asian</w:t>
            </w:r>
          </w:p>
          <w:p w14:paraId="290FDD44" w14:textId="79B1B54A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Asian Indian</w:t>
            </w:r>
          </w:p>
          <w:p w14:paraId="29640657" w14:textId="34EFB40B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Black or African American</w:t>
            </w:r>
          </w:p>
          <w:p w14:paraId="2C3A6DF7" w14:textId="7741EE28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aucasian/White</w:t>
            </w:r>
          </w:p>
          <w:p w14:paraId="106ED33E" w14:textId="54D46A30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hinese</w:t>
            </w:r>
          </w:p>
          <w:p w14:paraId="227DB67D" w14:textId="4286FCCE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Filipino</w:t>
            </w:r>
          </w:p>
          <w:p w14:paraId="735760B0" w14:textId="2FB8999F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Guamanian or Chamorro</w:t>
            </w:r>
          </w:p>
          <w:p w14:paraId="31363CAF" w14:textId="75EF1608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Japanese</w:t>
            </w:r>
          </w:p>
          <w:p w14:paraId="43C25B77" w14:textId="19735414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Korean</w:t>
            </w:r>
          </w:p>
          <w:p w14:paraId="24310371" w14:textId="2E3FFF72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Native Hawaiian</w:t>
            </w:r>
          </w:p>
          <w:p w14:paraId="4CD23A24" w14:textId="095B78B1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Native Hawaiian or Other Pacific Islander</w:t>
            </w:r>
          </w:p>
          <w:p w14:paraId="38A59A16" w14:textId="79F90C56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Not Reported/Declined</w:t>
            </w:r>
          </w:p>
          <w:p w14:paraId="7EEEAC72" w14:textId="26ACC9B8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Other</w:t>
            </w:r>
          </w:p>
          <w:p w14:paraId="50E8E891" w14:textId="119F0A33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Other Asian</w:t>
            </w:r>
          </w:p>
          <w:p w14:paraId="7CE997A2" w14:textId="168CA6D6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Other Pacific Islander</w:t>
            </w:r>
          </w:p>
          <w:p w14:paraId="28702B0E" w14:textId="47A1ED08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Samoan</w:t>
            </w:r>
          </w:p>
          <w:p w14:paraId="0577E700" w14:textId="08B11FF1" w:rsidR="3F368C0D" w:rsidRPr="007251EC" w:rsidRDefault="3F368C0D" w:rsidP="3F368C0D">
            <w:pPr>
              <w:spacing w:line="259" w:lineRule="auto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Vietnamese</w:t>
            </w:r>
          </w:p>
        </w:tc>
      </w:tr>
      <w:tr w:rsidR="3F368C0D" w:rsidRPr="007251EC" w14:paraId="423EF1EA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593814FE" w14:textId="7A93DC2C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C0E46F1" w14:textId="1FBEB45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BMI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EB61080" w14:textId="30CB07B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ategory: Underweight, Normal, Obese, Overweight</w:t>
            </w:r>
          </w:p>
        </w:tc>
      </w:tr>
      <w:tr w:rsidR="3F368C0D" w:rsidRPr="007251EC" w14:paraId="0AD12162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793E2D1A" w14:textId="7C405EF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Medical information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7EC14DD0" w14:textId="3262F4D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Patient outcome at discharg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338F1225" w14:textId="6B9640C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Describe where the patient was discharged after an inpatient or emergency department encounter.</w:t>
            </w:r>
          </w:p>
        </w:tc>
      </w:tr>
      <w:tr w:rsidR="3F368C0D" w:rsidRPr="007251EC" w14:paraId="34B2D096" w14:textId="77777777" w:rsidTr="3F368C0D">
        <w:trPr>
          <w:trHeight w:val="30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3365B863" w14:textId="045E3D3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CE3F378" w14:textId="665B073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Admission Typ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9C5A826" w14:textId="10C8BD5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The description of the admission type (elective surgery, etc.).</w:t>
            </w:r>
          </w:p>
        </w:tc>
      </w:tr>
      <w:tr w:rsidR="3F368C0D" w:rsidRPr="007251EC" w14:paraId="11DDB64E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99509C9" w14:textId="37CA470C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C134968" w14:textId="288ECF3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Transfer to ICU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7C633241" w14:textId="6B56256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Indicates whether the patient was ever transferred to the ICU during an inpatient stay.</w:t>
            </w:r>
          </w:p>
        </w:tc>
      </w:tr>
      <w:tr w:rsidR="3F368C0D" w:rsidRPr="007251EC" w14:paraId="2B4D8549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D904F29" w14:textId="1851903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21B9B698" w14:textId="6A98B54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Encounter Typ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FEC80BB" w14:textId="7312D17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ategory: Emergency Department, Emergency Department Admit to Inpatient Stay, Inpatient Hospital Stay, Observation Stay</w:t>
            </w:r>
          </w:p>
        </w:tc>
      </w:tr>
      <w:tr w:rsidR="3F368C0D" w:rsidRPr="007251EC" w14:paraId="7079A3C3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0DB87B69" w14:textId="7CD74A5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557811A3" w14:textId="65B8BEB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Length of Stay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5440001" w14:textId="0CEE189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Discharge Date minus Admit Date</w:t>
            </w:r>
          </w:p>
        </w:tc>
      </w:tr>
      <w:tr w:rsidR="3F368C0D" w:rsidRPr="007251EC" w14:paraId="70E43D51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5F63A787" w14:textId="7935BB5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118D684D" w14:textId="3FE2B04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Raw payer type valu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4474F854" w14:textId="05C6EC3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Payment Information</w:t>
            </w:r>
          </w:p>
          <w:p w14:paraId="4998F603" w14:textId="0726818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Category: </w:t>
            </w:r>
            <w:proofErr w:type="gramStart"/>
            <w:r w:rsidRPr="007251EC">
              <w:rPr>
                <w:rFonts w:ascii="Arial" w:eastAsia="Times New Roman" w:hAnsi="Arial" w:cs="Arial"/>
                <w:color w:val="000000" w:themeColor="text1"/>
              </w:rPr>
              <w:t>Private(</w:t>
            </w:r>
            <w:proofErr w:type="gramEnd"/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commercial, managed care,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Medicare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advantage,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DF27FE">
              <w:rPr>
                <w:rFonts w:ascii="Arial" w:eastAsia="Times New Roman" w:hAnsi="Arial" w:cs="Arial"/>
                <w:color w:val="000000" w:themeColor="text1"/>
              </w:rPr>
              <w:t>C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blue cross, o</w:t>
            </w:r>
            <w:r w:rsidR="00DF27FE">
              <w:rPr>
                <w:rFonts w:ascii="Arial" w:eastAsia="Times New Roman" w:hAnsi="Arial" w:cs="Arial"/>
                <w:color w:val="000000" w:themeColor="text1"/>
              </w:rPr>
              <w:t xml:space="preserve">ut of 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>s</w:t>
            </w:r>
            <w:r w:rsidR="00DF27FE">
              <w:rPr>
                <w:rFonts w:ascii="Arial" w:eastAsia="Times New Roman" w:hAnsi="Arial" w:cs="Arial"/>
                <w:color w:val="000000" w:themeColor="text1"/>
              </w:rPr>
              <w:t>tate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blue cross), Public(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Medicaid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pending,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Medicare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, other government,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NC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Medicaid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NC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DF27FE" w:rsidRPr="007251EC">
              <w:rPr>
                <w:rFonts w:ascii="Arial" w:eastAsia="Times New Roman" w:hAnsi="Arial" w:cs="Arial"/>
                <w:color w:val="000000" w:themeColor="text1"/>
              </w:rPr>
              <w:t>Medicaid</w:t>
            </w:r>
            <w:r w:rsidRPr="007251EC">
              <w:rPr>
                <w:rFonts w:ascii="Arial" w:eastAsia="Times New Roman" w:hAnsi="Arial" w:cs="Arial"/>
                <w:color w:val="000000" w:themeColor="text1"/>
              </w:rPr>
              <w:t xml:space="preserve"> managed care), Self-pay, Other(special programs)</w:t>
            </w:r>
          </w:p>
        </w:tc>
      </w:tr>
      <w:tr w:rsidR="3F368C0D" w:rsidRPr="007251EC" w14:paraId="3A3B5738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474EF19" w14:textId="5D115946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66BC8DD" w14:textId="75D5FDE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Vaccine Status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4AE0D8F" w14:textId="5BC72CB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OVID Vaccine Status</w:t>
            </w:r>
          </w:p>
        </w:tc>
      </w:tr>
      <w:tr w:rsidR="3F368C0D" w:rsidRPr="007251EC" w14:paraId="703540B7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71B8B7C" w14:textId="36BE2EC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omorbidity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043E2E8C" w14:textId="074C86F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ancer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607523A" w14:textId="7653ED1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C*</w:t>
            </w:r>
          </w:p>
        </w:tc>
      </w:tr>
      <w:tr w:rsidR="3F368C0D" w:rsidRPr="007251EC" w14:paraId="190617B2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3BC5F285" w14:textId="554A147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735850B3" w14:textId="04782AB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ardiovascular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E12EFDE" w14:textId="0FFF74A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I20-I59</w:t>
            </w:r>
          </w:p>
        </w:tc>
      </w:tr>
      <w:tr w:rsidR="3F368C0D" w:rsidRPr="007251EC" w14:paraId="0D388F64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2BDE9AD6" w14:textId="23DFFE2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2F078A8" w14:textId="3A35709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Hypertension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127936D" w14:textId="19AD5AC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I10-I11</w:t>
            </w:r>
          </w:p>
        </w:tc>
      </w:tr>
      <w:tr w:rsidR="3F368C0D" w:rsidRPr="007251EC" w14:paraId="0D6CCAA4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D82081F" w14:textId="3A16EEB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1FDD35F3" w14:textId="1447267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hronic Liver Diseas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4360826" w14:textId="7534927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K70-K77</w:t>
            </w:r>
          </w:p>
        </w:tc>
      </w:tr>
      <w:tr w:rsidR="3F368C0D" w:rsidRPr="007251EC" w14:paraId="3AB1B4FC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36BC3CE9" w14:textId="603F602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75BFC81A" w14:textId="02949BF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hronic Obstructive Pulmonary Diseas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2CD1C38D" w14:textId="156F9DF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hronic Obstructive Pulmonary Disease</w:t>
            </w:r>
          </w:p>
          <w:p w14:paraId="5B8B396C" w14:textId="53FF4C4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J44</w:t>
            </w:r>
          </w:p>
        </w:tc>
      </w:tr>
      <w:tr w:rsidR="3F368C0D" w:rsidRPr="007251EC" w14:paraId="7FE204B4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96F341C" w14:textId="55BD026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72A5D747" w14:textId="674DD35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ASTHMA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4EA7400" w14:textId="529C992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Asthma</w:t>
            </w:r>
          </w:p>
          <w:p w14:paraId="0BDB2E5F" w14:textId="4F97039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J45</w:t>
            </w:r>
          </w:p>
        </w:tc>
      </w:tr>
      <w:tr w:rsidR="3F368C0D" w:rsidRPr="007251EC" w14:paraId="741F0EF5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6F1433D" w14:textId="64C7E76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061EDCE8" w14:textId="407CDBC6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hronic Renal Disease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2621CF12" w14:textId="31856FA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N18</w:t>
            </w:r>
          </w:p>
        </w:tc>
      </w:tr>
      <w:tr w:rsidR="3F368C0D" w:rsidRPr="007251EC" w14:paraId="669DC73D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221A359" w14:textId="18A3E8D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67E80D7" w14:textId="2F1725D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Diabetes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0F2E627" w14:textId="4B6E87C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ICD-10 code: E08-E13</w:t>
            </w:r>
          </w:p>
        </w:tc>
      </w:tr>
      <w:tr w:rsidR="3F368C0D" w:rsidRPr="007251EC" w14:paraId="6FD71117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2817E128" w14:textId="08A2415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Medicine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1C0A9EE9" w14:textId="39DC281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Bronchodilator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ECC9D70" w14:textId="1CBB1BA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Bronchodilator</w:t>
            </w:r>
          </w:p>
        </w:tc>
      </w:tr>
      <w:tr w:rsidR="3F368C0D" w:rsidRPr="007251EC" w14:paraId="287451D0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75D1E51E" w14:textId="216C9C0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EB50CEB" w14:textId="70C46EA6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Steroid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2A02791D" w14:textId="548084E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Steroid, Corticosteroid</w:t>
            </w:r>
          </w:p>
        </w:tc>
      </w:tr>
      <w:tr w:rsidR="3F368C0D" w:rsidRPr="007251EC" w14:paraId="58EE9963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3AC595BC" w14:textId="3A83C83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9B93438" w14:textId="0D44FF03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Anticoagulant Antiplatelet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4EDE0BF" w14:textId="0FCB1189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Anticoagulant</w:t>
            </w:r>
          </w:p>
        </w:tc>
      </w:tr>
      <w:tr w:rsidR="3F368C0D" w:rsidRPr="007251EC" w14:paraId="78940EF9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629F6F4" w14:textId="4BD2E55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273EB3D" w14:textId="7720FB6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Diuretic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49B49F4" w14:textId="6843D90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Diuretic</w:t>
            </w:r>
          </w:p>
        </w:tc>
      </w:tr>
      <w:tr w:rsidR="3F368C0D" w:rsidRPr="007251EC" w14:paraId="72059264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A748808" w14:textId="060454D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74300EF" w14:textId="5751146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ough Suppressant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7DE35161" w14:textId="1E5F408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Cough Suppressant,</w:t>
            </w:r>
          </w:p>
          <w:p w14:paraId="37B33821" w14:textId="3438C43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Expectorant with cough suppressant</w:t>
            </w:r>
          </w:p>
        </w:tc>
      </w:tr>
      <w:tr w:rsidR="3F368C0D" w:rsidRPr="007251EC" w14:paraId="1D40EBFB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821527D" w14:textId="157C5DE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313DE092" w14:textId="7E6F193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Paralytic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2481E737" w14:textId="32F0C3C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Paralytic,</w:t>
            </w:r>
          </w:p>
          <w:p w14:paraId="3E3216B9" w14:textId="10E3374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Used during intubation as a paralytic</w:t>
            </w:r>
          </w:p>
        </w:tc>
      </w:tr>
      <w:tr w:rsidR="3F368C0D" w:rsidRPr="007251EC" w14:paraId="61E6DFA8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AD58EA8" w14:textId="528BC025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11F2F19A" w14:textId="4476280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Expectorant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5A041A1E" w14:textId="5F8FA724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Expectorant</w:t>
            </w:r>
          </w:p>
        </w:tc>
      </w:tr>
      <w:tr w:rsidR="3F368C0D" w:rsidRPr="007251EC" w14:paraId="46D5F39B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2311D43" w14:textId="71EA0F0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664D65F" w14:textId="1757C6A1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Remdesivir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0A45DE7D" w14:textId="5B2604E6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Remdesivir</w:t>
            </w:r>
          </w:p>
        </w:tc>
      </w:tr>
      <w:tr w:rsidR="3F368C0D" w:rsidRPr="007251EC" w14:paraId="20C4CA5D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1DD4F0D4" w14:textId="6AF24B2D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0DD5B53" w14:textId="63AA590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7251EC">
              <w:rPr>
                <w:rFonts w:ascii="Arial" w:eastAsia="Times New Roman" w:hAnsi="Arial" w:cs="Arial"/>
                <w:color w:val="000000" w:themeColor="text1"/>
              </w:rPr>
              <w:t>Inhaled.Steroid</w:t>
            </w:r>
            <w:proofErr w:type="spellEnd"/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3FA4F115" w14:textId="51F5DBF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Inhaled Steroid</w:t>
            </w:r>
          </w:p>
        </w:tc>
      </w:tr>
      <w:tr w:rsidR="3F368C0D" w:rsidRPr="007251EC" w14:paraId="47C467E5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1E362BD9" w14:textId="6C56D10C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7251EC">
              <w:rPr>
                <w:rFonts w:ascii="Arial" w:eastAsia="Times New Roman" w:hAnsi="Arial" w:cs="Arial"/>
              </w:rPr>
              <w:t>Lab test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0E137722" w14:textId="6CD86DF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proofErr w:type="gramStart"/>
            <w:r w:rsidRPr="007251EC">
              <w:rPr>
                <w:rFonts w:ascii="Arial" w:eastAsia="Times New Roman" w:hAnsi="Arial" w:cs="Arial"/>
                <w:color w:val="000000" w:themeColor="text1"/>
              </w:rPr>
              <w:t>Lymphocyte.Count..</w:t>
            </w:r>
            <w:proofErr w:type="gramEnd"/>
            <w:r w:rsidRPr="007251EC">
              <w:rPr>
                <w:rFonts w:ascii="Arial" w:eastAsia="Times New Roman" w:hAnsi="Arial" w:cs="Arial"/>
                <w:color w:val="000000" w:themeColor="text1"/>
              </w:rPr>
              <w:t>Absolute</w:t>
            </w:r>
            <w:proofErr w:type="spellEnd"/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1520476" w14:textId="34412D66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The absolute number of Lymphocytes</w:t>
            </w:r>
          </w:p>
          <w:p w14:paraId="70C0627E" w14:textId="3D127FD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3F368C0D" w:rsidRPr="007251EC" w14:paraId="78FE0CEE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0A72E9B0" w14:textId="2B4F559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44252F37" w14:textId="7DD5C6C3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7251EC">
              <w:rPr>
                <w:rFonts w:ascii="Arial" w:eastAsia="Times New Roman" w:hAnsi="Arial" w:cs="Arial"/>
                <w:color w:val="000000" w:themeColor="text1"/>
              </w:rPr>
              <w:t>Lymphocyte.Count</w:t>
            </w:r>
            <w:proofErr w:type="spellEnd"/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172A3BD4" w14:textId="019CAAB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The number of Lymphocytes</w:t>
            </w:r>
          </w:p>
        </w:tc>
      </w:tr>
      <w:tr w:rsidR="3F368C0D" w:rsidRPr="007251EC" w14:paraId="1B4E5941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3A3C3635" w14:textId="07B83338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0B4FADB6" w14:textId="6225C4CF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proofErr w:type="gramStart"/>
            <w:r w:rsidRPr="007251EC">
              <w:rPr>
                <w:rFonts w:ascii="Arial" w:eastAsia="Times New Roman" w:hAnsi="Arial" w:cs="Arial"/>
                <w:color w:val="000000" w:themeColor="text1"/>
              </w:rPr>
              <w:t>CRP..</w:t>
            </w:r>
            <w:proofErr w:type="gramEnd"/>
            <w:r w:rsidRPr="007251EC">
              <w:rPr>
                <w:rFonts w:ascii="Arial" w:eastAsia="Times New Roman" w:hAnsi="Arial" w:cs="Arial"/>
                <w:color w:val="000000" w:themeColor="text1"/>
              </w:rPr>
              <w:t>C.reactive.Protein..Inflammatory</w:t>
            </w:r>
            <w:proofErr w:type="spellEnd"/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79588981" w14:textId="372D48E3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C-Reactive Protein</w:t>
            </w:r>
          </w:p>
          <w:p w14:paraId="3268F88E" w14:textId="58DE823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3F368C0D" w:rsidRPr="007251EC" w14:paraId="2AC208B9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4AC41ED6" w14:textId="7F55BC1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1D48A75A" w14:textId="24D5A367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Ferritin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32B3DD89" w14:textId="64C2F26B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Ferritin level: High, Low, Normal, Not Taken</w:t>
            </w:r>
          </w:p>
        </w:tc>
      </w:tr>
      <w:tr w:rsidR="3F368C0D" w:rsidRPr="007251EC" w14:paraId="7079207D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56A7991C" w14:textId="23CC164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68A6F14B" w14:textId="2C41F180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7251EC">
              <w:rPr>
                <w:rFonts w:ascii="Arial" w:eastAsia="Times New Roman" w:hAnsi="Arial" w:cs="Arial"/>
                <w:color w:val="000000" w:themeColor="text1"/>
              </w:rPr>
              <w:t>D.Dimer</w:t>
            </w:r>
            <w:proofErr w:type="spellEnd"/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6C98388F" w14:textId="1B6B19E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D-Dimer level: High, Normal, Not Taken</w:t>
            </w:r>
          </w:p>
        </w:tc>
      </w:tr>
      <w:tr w:rsidR="3F368C0D" w:rsidRPr="007251EC" w14:paraId="43B8518F" w14:textId="77777777" w:rsidTr="3F368C0D">
        <w:trPr>
          <w:trHeight w:val="270"/>
        </w:trPr>
        <w:tc>
          <w:tcPr>
            <w:tcW w:w="1875" w:type="dxa"/>
            <w:tcMar>
              <w:left w:w="105" w:type="dxa"/>
              <w:right w:w="105" w:type="dxa"/>
            </w:tcMar>
            <w:vAlign w:val="bottom"/>
          </w:tcPr>
          <w:p w14:paraId="65B10891" w14:textId="1AB0788E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bottom"/>
          </w:tcPr>
          <w:p w14:paraId="7DECF71F" w14:textId="331302C2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Procalcitonin</w:t>
            </w:r>
          </w:p>
        </w:tc>
        <w:tc>
          <w:tcPr>
            <w:tcW w:w="5025" w:type="dxa"/>
            <w:tcMar>
              <w:left w:w="105" w:type="dxa"/>
              <w:right w:w="105" w:type="dxa"/>
            </w:tcMar>
            <w:vAlign w:val="bottom"/>
          </w:tcPr>
          <w:p w14:paraId="47237C41" w14:textId="2FE33E3A" w:rsidR="3F368C0D" w:rsidRPr="007251EC" w:rsidRDefault="3F368C0D" w:rsidP="3F368C0D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251EC">
              <w:rPr>
                <w:rFonts w:ascii="Arial" w:eastAsia="Times New Roman" w:hAnsi="Arial" w:cs="Arial"/>
                <w:color w:val="000000" w:themeColor="text1"/>
              </w:rPr>
              <w:t>Procalcitonin level: High, Missing, Normal</w:t>
            </w:r>
          </w:p>
        </w:tc>
      </w:tr>
    </w:tbl>
    <w:p w14:paraId="181418BC" w14:textId="3E7E1DA4" w:rsidR="3F368C0D" w:rsidRDefault="3F368C0D" w:rsidP="3F368C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307608" w14:textId="77777777" w:rsidR="009E4A45" w:rsidRDefault="009E4A45" w:rsidP="3F368C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AC2F7A" w14:textId="77777777" w:rsidR="009E4A45" w:rsidRDefault="009E4A45" w:rsidP="009E4A4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:  Patient Social Risk Factor Screening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1346" w14:paraId="4166DE70" w14:textId="77777777" w:rsidTr="00741346">
        <w:tc>
          <w:tcPr>
            <w:tcW w:w="4675" w:type="dxa"/>
          </w:tcPr>
          <w:p w14:paraId="29F99F2F" w14:textId="03F8FB00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Alcohol frequency</w:t>
            </w:r>
            <w:r w:rsid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75" w:type="dxa"/>
          </w:tcPr>
          <w:p w14:paraId="604A3144" w14:textId="77777777" w:rsidR="00741346" w:rsidRDefault="00741346" w:rsidP="0074134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ften do you have a drink containing alcohol? </w:t>
            </w:r>
          </w:p>
          <w:p w14:paraId="1950E51B" w14:textId="77777777" w:rsidR="00741346" w:rsidRPr="009E4A45" w:rsidRDefault="00741346" w:rsidP="0074134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drinks containing alcohol do you have on a typical day when you were drinking? </w:t>
            </w:r>
          </w:p>
          <w:p w14:paraId="685C8BAA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56" w14:paraId="2D1F89FE" w14:textId="77777777" w:rsidTr="00741346">
        <w:tc>
          <w:tcPr>
            <w:tcW w:w="4675" w:type="dxa"/>
          </w:tcPr>
          <w:p w14:paraId="5FB871FE" w14:textId="40EF67A1" w:rsidR="006D3C56" w:rsidRPr="009E4A45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nge:</w:t>
            </w:r>
          </w:p>
        </w:tc>
        <w:tc>
          <w:tcPr>
            <w:tcW w:w="4675" w:type="dxa"/>
          </w:tcPr>
          <w:p w14:paraId="3B676F25" w14:textId="77777777" w:rsidR="006D3C56" w:rsidRPr="00741346" w:rsidRDefault="006D3C56" w:rsidP="006D3C56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346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have six or more drinks on one occasion?</w:t>
            </w:r>
          </w:p>
          <w:p w14:paraId="41F9F457" w14:textId="77777777" w:rsidR="006D3C56" w:rsidRPr="009E4A45" w:rsidRDefault="006D3C56" w:rsidP="006D3C5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346" w14:paraId="3AEB60A0" w14:textId="77777777" w:rsidTr="00741346">
        <w:tc>
          <w:tcPr>
            <w:tcW w:w="4675" w:type="dxa"/>
          </w:tcPr>
          <w:p w14:paraId="5C806A86" w14:textId="46CEBB6C" w:rsidR="00741346" w:rsidRPr="00083E43" w:rsidRDefault="00741346" w:rsidP="007413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  <w:r w:rsid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27034D3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8072C75" w14:textId="77777777" w:rsidR="00741346" w:rsidRPr="009E4A45" w:rsidRDefault="00741346" w:rsidP="0074134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n average, how many days per week do you engage in moderate to strenuous exercise (like a brisk walk)?</w:t>
            </w:r>
          </w:p>
          <w:p w14:paraId="26417127" w14:textId="77777777" w:rsidR="00741346" w:rsidRPr="009E4A45" w:rsidRDefault="00741346" w:rsidP="0074134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n average how many minutes do you engage in exercise at this level?</w:t>
            </w:r>
          </w:p>
          <w:p w14:paraId="45A736BA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346" w14:paraId="66458197" w14:textId="77777777" w:rsidTr="00741346">
        <w:tc>
          <w:tcPr>
            <w:tcW w:w="4675" w:type="dxa"/>
          </w:tcPr>
          <w:p w14:paraId="0178D894" w14:textId="2BDD6D0F" w:rsidR="006D3C56" w:rsidRPr="009E4A45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resource stra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72E6B8E8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25109B0" w14:textId="77777777" w:rsidR="00741346" w:rsidRDefault="006D3C56" w:rsidP="006D3C5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hard is it for you to pay for the very basics like food, housing, medical </w:t>
            </w:r>
            <w:proofErr w:type="gramStart"/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gramEnd"/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eating?</w:t>
            </w:r>
          </w:p>
          <w:p w14:paraId="185093DF" w14:textId="7B864F80" w:rsidR="006D3C56" w:rsidRPr="006D3C56" w:rsidRDefault="006D3C56" w:rsidP="006D3C5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346" w14:paraId="5C59347F" w14:textId="77777777" w:rsidTr="00741346">
        <w:tc>
          <w:tcPr>
            <w:tcW w:w="4675" w:type="dxa"/>
          </w:tcPr>
          <w:p w14:paraId="1F146D38" w14:textId="6E5698C7" w:rsidR="006D3C56" w:rsidRPr="009E4A45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Food insecurity ability to p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138964CF" w14:textId="77777777" w:rsidR="00741346" w:rsidRDefault="0074134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8ED22B5" w14:textId="6896CC76" w:rsidR="00741346" w:rsidRPr="006D3C56" w:rsidRDefault="006D3C56" w:rsidP="006D3C5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Within the past 12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the food you bought just didn't last and you didn't have money to get more?</w:t>
            </w:r>
          </w:p>
        </w:tc>
      </w:tr>
      <w:tr w:rsidR="00741346" w14:paraId="1ACC996C" w14:textId="77777777" w:rsidTr="00741346">
        <w:tc>
          <w:tcPr>
            <w:tcW w:w="4675" w:type="dxa"/>
          </w:tcPr>
          <w:p w14:paraId="653FD58F" w14:textId="6F6D463D" w:rsidR="00741346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Food insecurity wor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4675" w:type="dxa"/>
          </w:tcPr>
          <w:p w14:paraId="4E2C88D9" w14:textId="7C2EA6A7" w:rsidR="006D3C56" w:rsidRPr="006D3C56" w:rsidRDefault="006D3C56" w:rsidP="006D3C5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Within the past 12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ve you worried that your food would run out before you got money to buy more?</w:t>
            </w:r>
          </w:p>
          <w:p w14:paraId="5CF0BE97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346" w14:paraId="4BCC31FD" w14:textId="77777777" w:rsidTr="00741346">
        <w:tc>
          <w:tcPr>
            <w:tcW w:w="4675" w:type="dxa"/>
          </w:tcPr>
          <w:p w14:paraId="432837E9" w14:textId="05023DC5" w:rsidR="006D3C56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using homeless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362693A9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0FB828E" w14:textId="70178A8A" w:rsidR="00741346" w:rsidRPr="006D3C56" w:rsidRDefault="006D3C56" w:rsidP="3F368C0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3E43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12 months, was there a time when you do not have a city place to sleep or slept in a shelter (including now)?</w:t>
            </w:r>
          </w:p>
        </w:tc>
      </w:tr>
      <w:tr w:rsidR="00741346" w14:paraId="514DB8E3" w14:textId="77777777" w:rsidTr="00741346">
        <w:tc>
          <w:tcPr>
            <w:tcW w:w="4675" w:type="dxa"/>
          </w:tcPr>
          <w:p w14:paraId="4DC3F938" w14:textId="77777777" w:rsidR="006D3C56" w:rsidRDefault="006D3C56" w:rsidP="006D3C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using mortg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73A69DC9" w14:textId="77777777" w:rsidR="00741346" w:rsidRDefault="0074134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A001C62" w14:textId="7E2B9241" w:rsidR="00741346" w:rsidRPr="006D3C56" w:rsidRDefault="006D3C56" w:rsidP="3F368C0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3E43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12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83E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there a time when you were not able to pay the mortgage or rent on time?</w:t>
            </w:r>
          </w:p>
        </w:tc>
      </w:tr>
      <w:tr w:rsidR="006D3C56" w14:paraId="564703F7" w14:textId="77777777" w:rsidTr="00741346">
        <w:tc>
          <w:tcPr>
            <w:tcW w:w="4675" w:type="dxa"/>
          </w:tcPr>
          <w:p w14:paraId="60C76199" w14:textId="600698A4" w:rsid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using places l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75" w:type="dxa"/>
          </w:tcPr>
          <w:p w14:paraId="5BF80E3C" w14:textId="25A9CD09" w:rsidR="006D3C56" w:rsidRPr="006D3C56" w:rsidRDefault="006D3C56" w:rsidP="006D3C5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n the past 12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many places have you lived</w:t>
            </w:r>
          </w:p>
        </w:tc>
      </w:tr>
      <w:tr w:rsidR="006D3C56" w14:paraId="70A3F4EA" w14:textId="77777777" w:rsidTr="00741346">
        <w:tc>
          <w:tcPr>
            <w:tcW w:w="4675" w:type="dxa"/>
          </w:tcPr>
          <w:p w14:paraId="47659448" w14:textId="3B5CA75A" w:rsid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4675" w:type="dxa"/>
          </w:tcPr>
          <w:p w14:paraId="55CB866C" w14:textId="77777777" w:rsidR="006D3C56" w:rsidRPr="009E4A45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get together with friends or relatives?</w:t>
            </w:r>
          </w:p>
          <w:p w14:paraId="7BF0C2E9" w14:textId="77777777" w:rsidR="006D3C56" w:rsidRPr="009E4A45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attend church or religious services?</w:t>
            </w:r>
          </w:p>
          <w:p w14:paraId="5E725124" w14:textId="77777777" w:rsidR="006D3C56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belong to any clubs or organizations such as church groups,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ons, fraternal or athletic groups or school groups?</w:t>
            </w:r>
          </w:p>
          <w:p w14:paraId="629FAC84" w14:textId="3390C5F4" w:rsidR="006D3C56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married, widowed, divorce, separated, never married, or living with a partner?</w:t>
            </w:r>
          </w:p>
          <w:p w14:paraId="7C6966E3" w14:textId="5A68D659" w:rsidR="006D3C56" w:rsidRPr="006D3C56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In a typical week, how many times do you talk on the phone with family, friends, or neighbors?</w:t>
            </w:r>
          </w:p>
          <w:p w14:paraId="1EF6799B" w14:textId="77777777" w:rsid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56" w14:paraId="1DE9C473" w14:textId="77777777" w:rsidTr="00741346">
        <w:tc>
          <w:tcPr>
            <w:tcW w:w="4675" w:type="dxa"/>
          </w:tcPr>
          <w:p w14:paraId="085C8299" w14:textId="46B30068" w:rsid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xious:</w:t>
            </w:r>
          </w:p>
        </w:tc>
        <w:tc>
          <w:tcPr>
            <w:tcW w:w="4675" w:type="dxa"/>
          </w:tcPr>
          <w:p w14:paraId="6836ACBE" w14:textId="0F8A0BCE" w:rsidR="006D3C56" w:rsidRPr="009E4A45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str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tens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restles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nervou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r anxiou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or unable to sleep at night because your mind is troubled all the time- these days?</w:t>
            </w:r>
          </w:p>
          <w:p w14:paraId="600AEB17" w14:textId="77777777" w:rsid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56" w14:paraId="12F734C3" w14:textId="77777777" w:rsidTr="00741346">
        <w:tc>
          <w:tcPr>
            <w:tcW w:w="4675" w:type="dxa"/>
          </w:tcPr>
          <w:p w14:paraId="657C122D" w14:textId="2FF6BA71" w:rsidR="006D3C56" w:rsidRP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ation daily li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75" w:type="dxa"/>
          </w:tcPr>
          <w:p w14:paraId="5D1EC28B" w14:textId="0A391280" w:rsidR="006D3C56" w:rsidRPr="006D3C56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56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12 months is lack of transportation kept you from meetings, work, or from getting things needed for daily living?</w:t>
            </w:r>
          </w:p>
          <w:p w14:paraId="63D23990" w14:textId="77777777" w:rsidR="006D3C56" w:rsidRPr="009E4A45" w:rsidRDefault="006D3C56" w:rsidP="006D3C5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56" w14:paraId="2B598F20" w14:textId="77777777" w:rsidTr="00741346">
        <w:tc>
          <w:tcPr>
            <w:tcW w:w="4675" w:type="dxa"/>
          </w:tcPr>
          <w:p w14:paraId="1CAA0304" w14:textId="22B78421" w:rsidR="006D3C56" w:rsidRPr="006D3C56" w:rsidRDefault="006D3C56" w:rsidP="3F368C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ation medical appoint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41426640" w14:textId="60D76787" w:rsidR="006D3C56" w:rsidRPr="009E4A45" w:rsidRDefault="006D3C56" w:rsidP="006D3C56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12 months, has </w:t>
            </w:r>
            <w:r w:rsidRPr="009E4A45">
              <w:rPr>
                <w:rFonts w:ascii="Times New Roman" w:eastAsia="Times New Roman" w:hAnsi="Times New Roman" w:cs="Times New Roman"/>
                <w:sz w:val="24"/>
                <w:szCs w:val="24"/>
              </w:rPr>
              <w:t>lack of transportation kept you from medical appointments or from getting med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s?</w:t>
            </w:r>
          </w:p>
        </w:tc>
      </w:tr>
    </w:tbl>
    <w:p w14:paraId="5E10E780" w14:textId="77777777" w:rsidR="009E4A45" w:rsidRDefault="009E4A45" w:rsidP="3F368C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710884" w14:textId="4A35DD2D" w:rsidR="009E4A45" w:rsidRDefault="009E4A45" w:rsidP="3F368C0D">
      <w:pPr>
        <w:rPr>
          <w:rFonts w:ascii="Times New Roman" w:eastAsia="Times New Roman" w:hAnsi="Times New Roman" w:cs="Times New Roman"/>
          <w:sz w:val="24"/>
          <w:szCs w:val="24"/>
        </w:rPr>
        <w:sectPr w:rsidR="009E4A45" w:rsidSect="007251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8C1911" w14:textId="01B7BA1A" w:rsidR="3F368C0D" w:rsidRDefault="007B3723" w:rsidP="331F00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9E4A45">
        <w:rPr>
          <w:rFonts w:ascii="Times New Roman" w:eastAsia="Times New Roman" w:hAnsi="Times New Roman" w:cs="Times New Roman"/>
          <w:sz w:val="24"/>
          <w:szCs w:val="24"/>
        </w:rPr>
        <w:t>3</w:t>
      </w:r>
      <w:r w:rsidR="331F004C" w:rsidRPr="331F004C">
        <w:rPr>
          <w:rFonts w:ascii="Times New Roman" w:eastAsia="Times New Roman" w:hAnsi="Times New Roman" w:cs="Times New Roman"/>
          <w:sz w:val="24"/>
          <w:szCs w:val="24"/>
        </w:rPr>
        <w:t xml:space="preserve">: Characteristics of the surveillance population stratified by </w:t>
      </w:r>
      <w:proofErr w:type="gramStart"/>
      <w:r w:rsidR="331F004C" w:rsidRPr="331F004C">
        <w:rPr>
          <w:rFonts w:ascii="Times New Roman" w:eastAsia="Times New Roman" w:hAnsi="Times New Roman" w:cs="Times New Roman"/>
          <w:sz w:val="24"/>
          <w:szCs w:val="24"/>
        </w:rPr>
        <w:t>ADI</w:t>
      </w:r>
      <w:proofErr w:type="gramEnd"/>
    </w:p>
    <w:tbl>
      <w:tblPr>
        <w:tblStyle w:val="TableGrid"/>
        <w:tblW w:w="13060" w:type="dxa"/>
        <w:tblLayout w:type="fixed"/>
        <w:tblLook w:val="0000" w:firstRow="0" w:lastRow="0" w:firstColumn="0" w:lastColumn="0" w:noHBand="0" w:noVBand="0"/>
      </w:tblPr>
      <w:tblGrid>
        <w:gridCol w:w="2242"/>
        <w:gridCol w:w="2178"/>
        <w:gridCol w:w="1440"/>
        <w:gridCol w:w="1440"/>
        <w:gridCol w:w="1440"/>
        <w:gridCol w:w="1440"/>
        <w:gridCol w:w="1440"/>
        <w:gridCol w:w="1440"/>
      </w:tblGrid>
      <w:tr w:rsidR="331F004C" w:rsidRPr="007251EC" w14:paraId="62A981E4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523944" w14:textId="2B824A9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Characteristic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1228E84" w14:textId="3E775C3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ll patients: N=676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022E6F" w14:textId="77777777" w:rsidR="007B3723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DI 1-2:</w:t>
            </w:r>
          </w:p>
          <w:p w14:paraId="523B56BA" w14:textId="4E10866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 N=157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13F2D6" w14:textId="77777777" w:rsidR="007B3723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ADI 3-4: </w:t>
            </w:r>
          </w:p>
          <w:p w14:paraId="4E25B5EB" w14:textId="2F7498B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=1259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AC3DB1" w14:textId="77777777" w:rsidR="007B3723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DI 5-6:</w:t>
            </w:r>
          </w:p>
          <w:p w14:paraId="1DA60E2C" w14:textId="4DBC378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 N=85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65FEEA" w14:textId="77777777" w:rsidR="007B3723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ADI 7-8: </w:t>
            </w:r>
          </w:p>
          <w:p w14:paraId="3268440A" w14:textId="12C799D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=68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96AC23" w14:textId="6C2474F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DI 9-10: N=54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0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553798" w14:textId="3DE2297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Standardized Mean Difference</w:t>
            </w:r>
          </w:p>
        </w:tc>
      </w:tr>
      <w:tr w:rsidR="331F004C" w:rsidRPr="007251EC" w14:paraId="04E1717A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B185C5" w14:textId="6DA5C6C0" w:rsidR="331F004C" w:rsidRPr="007251EC" w:rsidRDefault="00A33277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Age </w:t>
            </w:r>
            <w:r w:rsidR="331F004C" w:rsidRPr="007251EC">
              <w:rPr>
                <w:rFonts w:ascii="Arial" w:eastAsia="Cambria" w:hAnsi="Arial" w:cs="Arial"/>
              </w:rPr>
              <w:t>Median (Q1, Q3)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B8EF0D" w14:textId="5137F7B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4 (53, 7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605A94" w14:textId="1ED1B90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5 (55, 74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C2A527" w14:textId="12E388F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4 (54, 7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055C79" w14:textId="6DC189B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4 (54, 7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4C8E81" w14:textId="4ABF9BC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4 (54, 7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2605F5" w14:textId="69B31DB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3 (53, 72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5D6FE1" w14:textId="35747A14" w:rsidR="331F004C" w:rsidRPr="007251EC" w:rsidRDefault="00A33277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7251EC">
              <w:rPr>
                <w:rFonts w:ascii="Arial" w:eastAsia="Cambria" w:hAnsi="Arial" w:cs="Arial"/>
                <w:sz w:val="20"/>
                <w:szCs w:val="20"/>
              </w:rPr>
              <w:t>0.12</w:t>
            </w:r>
          </w:p>
        </w:tc>
      </w:tr>
      <w:tr w:rsidR="331F004C" w:rsidRPr="007251EC" w14:paraId="4C4DA0A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4F89E4" w14:textId="26825B67" w:rsidR="331F004C" w:rsidRPr="007251EC" w:rsidRDefault="00A33277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Sex </w:t>
            </w:r>
            <w:r w:rsidR="331F004C" w:rsidRPr="007251EC">
              <w:rPr>
                <w:rFonts w:ascii="Arial" w:eastAsia="Cambria" w:hAnsi="Arial" w:cs="Arial"/>
              </w:rPr>
              <w:t>Femal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559F54" w14:textId="46F9D49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585 (5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4649F7" w14:textId="3DDB58D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358 (4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C25284" w14:textId="600102D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502 (5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A1C727" w14:textId="6C76F34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590 (5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F4B16B" w14:textId="18C6A30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748 (5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94E0C8" w14:textId="150CDE8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157 (5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1994A6" w14:textId="0E7DDAC1" w:rsidR="331F004C" w:rsidRPr="007251EC" w:rsidRDefault="00A33277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7251EC">
              <w:rPr>
                <w:rFonts w:ascii="Arial" w:eastAsia="Cambria" w:hAnsi="Arial" w:cs="Arial"/>
                <w:sz w:val="20"/>
                <w:szCs w:val="20"/>
              </w:rPr>
              <w:t>0.22</w:t>
            </w:r>
          </w:p>
        </w:tc>
      </w:tr>
      <w:tr w:rsidR="331F004C" w:rsidRPr="007251EC" w14:paraId="203A8387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E83B6E" w14:textId="358B1F1D" w:rsidR="331F004C" w:rsidRPr="007251EC" w:rsidRDefault="00A33277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  <w:b/>
                <w:bCs/>
                <w:u w:val="single"/>
              </w:rPr>
            </w:pPr>
            <w:r w:rsidRPr="007251EC">
              <w:rPr>
                <w:rFonts w:ascii="Arial" w:hAnsi="Arial" w:cs="Arial"/>
                <w:u w:val="single"/>
              </w:rPr>
              <w:t>Primary Payer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C7118F" w14:textId="4CE0196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2986BF" w14:textId="37035B0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F042BE" w14:textId="2BBA3DA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53B7FC" w14:textId="7C8A61A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1C5079E" w14:textId="6AEC6336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569066" w14:textId="1CA78AC7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894DCE" w14:textId="2906FB5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61</w:t>
            </w:r>
          </w:p>
        </w:tc>
      </w:tr>
      <w:tr w:rsidR="331F004C" w:rsidRPr="007251EC" w14:paraId="6BA0289F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4C89CC5" w14:textId="3FCEF4F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Commercial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45AEA4" w14:textId="22A8633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661 (3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5D4A85" w14:textId="494C082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357 (4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B8273B" w14:textId="29E38AE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577 (3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6EA72F" w14:textId="1F75480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783 (3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720696" w14:textId="5407B7F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00 (2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6DA94E" w14:textId="1CC6CE5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38 (2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110CE6" w14:textId="16555502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174DA64F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F9BCD3" w14:textId="003EB80D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ual eligibl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8A3C14" w14:textId="7A5CB17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497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E4CEC7" w14:textId="7DF5F18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31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C42B07" w14:textId="3D0B03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51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172808" w14:textId="6D9DD5F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81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33C5BF" w14:textId="7194D96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70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B9BE55" w14:textId="51F32E5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67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D9591D" w14:textId="0EE3837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60E461C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5BB66A" w14:textId="46A73C5E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Medicaid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E3B332" w14:textId="39321C8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230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848EEC" w14:textId="46388F6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08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B392AF" w14:textId="5EA85A5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69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7BC113" w14:textId="253A1D4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48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04E8EF" w14:textId="113ED51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53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504149" w14:textId="2FDD86D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84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69C939" w14:textId="4B6B2711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20F671A4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91FE2E" w14:textId="033683F1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Medicar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6A0BBD" w14:textId="0FBE2E2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631 (2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0CD696" w14:textId="30F66E9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091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813C3D" w14:textId="7549ECB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590 (2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85E106" w14:textId="19B123E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47 (1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922106" w14:textId="47A0E37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49 (2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4C7E28" w14:textId="70613A7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82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64C77B" w14:textId="3BE8520B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20489510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90D001" w14:textId="0B2A56A4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Medicare Advantag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E45719" w14:textId="49A18D3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138 (2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CEAFC5" w14:textId="04B717F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344 (2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DECBEC" w14:textId="4FABBBC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157 (2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2AFA7D" w14:textId="2C246C8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69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419131" w14:textId="5E40B2F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18 (2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9D3957" w14:textId="50E99AE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402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FF2EA1" w14:textId="27171FAC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1581CBAA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737F8D" w14:textId="75486BD6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Other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F74699" w14:textId="6AE2E5F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09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61C6E7" w14:textId="33A8ABD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0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3FDB52" w14:textId="6FF247E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04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073DE1" w14:textId="1CC4E6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5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62E66F2" w14:textId="1558523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3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4D8E974" w14:textId="2CFD59B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3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3B3421" w14:textId="2C6603AD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5548D1C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78564A" w14:textId="5CDA2E60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Self-Pay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921BEDA" w14:textId="06D116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433 (1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A6D9D7" w14:textId="4E8F265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89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3E22B8" w14:textId="5C49612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43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A8582B" w14:textId="49884D2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95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8ABAD9" w14:textId="0BD925A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20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04A6AE" w14:textId="349E760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01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209B65" w14:textId="641A592E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2ED49D90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9D64A5" w14:textId="53BFF7E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  <w:u w:val="single"/>
              </w:rPr>
            </w:pPr>
            <w:r w:rsidRPr="007251EC">
              <w:rPr>
                <w:rFonts w:ascii="Arial" w:eastAsia="Cambria" w:hAnsi="Arial" w:cs="Arial"/>
                <w:u w:val="single"/>
              </w:rPr>
              <w:t>Comorbiditie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59166B2" w14:textId="4B71743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0633FF" w14:textId="4B318AC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D82691" w14:textId="26A16BB8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A72719" w14:textId="399FCF5B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8BF4F6" w14:textId="354DC0D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A0C9F7" w14:textId="0771E04C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D953E0" w14:textId="242B461B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00A33277" w:rsidRPr="007251EC" w14:paraId="7D60834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6DF02D" w14:textId="0D816722" w:rsidR="00A33277" w:rsidRPr="007251EC" w:rsidRDefault="00A33277" w:rsidP="00501E03">
            <w:pPr>
              <w:pStyle w:val="Compact"/>
              <w:spacing w:before="0" w:after="0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Type 1 DM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A3DFB6" w14:textId="385E2D2A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709 (1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CA4281" w14:textId="0FF76560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84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660C3C" w14:textId="20F8C16F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86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F00435" w14:textId="02218397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83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DE37C0" w14:textId="5AC1D72D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22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0D9A10" w14:textId="5968B057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25 (1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DC456E" w14:textId="2041E607" w:rsidR="00A33277" w:rsidRPr="007251EC" w:rsidRDefault="00A33277" w:rsidP="001D070B">
            <w:pPr>
              <w:pStyle w:val="Compact"/>
              <w:spacing w:before="0" w:after="0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7</w:t>
            </w:r>
          </w:p>
        </w:tc>
      </w:tr>
      <w:tr w:rsidR="331F004C" w:rsidRPr="007251EC" w14:paraId="0BDE96A8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78F6A6" w14:textId="306BEEC4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Hypertension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F96FD3" w14:textId="4C3AF60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5209 (8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70A002" w14:textId="6851620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698 (8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94D16C" w14:textId="217D991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552 (8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59CA5B" w14:textId="0E4E999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221 (8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E59571" w14:textId="3DA39DC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909 (8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EAE512" w14:textId="6D94DC1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686 (8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6AB693" w14:textId="5D1D7F3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6</w:t>
            </w:r>
          </w:p>
        </w:tc>
      </w:tr>
      <w:tr w:rsidR="331F004C" w:rsidRPr="007251EC" w14:paraId="15170A3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621144" w14:textId="4B33761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SCVD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6AA092" w14:textId="5E5CE64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033 (2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7A1E19" w14:textId="0FB94F2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059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AAAC5F" w14:textId="4A25FBA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314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4D4894" w14:textId="3C932B5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422 (2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86284C" w14:textId="713D4DF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84 (2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38ED22" w14:textId="573ED3C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77 (2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78BAE4" w14:textId="314D294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7</w:t>
            </w:r>
          </w:p>
        </w:tc>
      </w:tr>
      <w:tr w:rsidR="331F004C" w:rsidRPr="007251EC" w14:paraId="44FDF74D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778669" w14:textId="403C30D4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Ischemic heart diseas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49E01A" w14:textId="26614B6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744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144DE6" w14:textId="30A4035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76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0F851D" w14:textId="1B557EC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006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294555" w14:textId="65DB9F7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11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F57260" w14:textId="5B55AFD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12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9838FF" w14:textId="72AD1B1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06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A39459" w14:textId="2F9C5A9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1</w:t>
            </w:r>
          </w:p>
        </w:tc>
      </w:tr>
      <w:tr w:rsidR="331F004C" w:rsidRPr="007251EC" w14:paraId="56434FA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00A509" w14:textId="0B0EA218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Strok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0FC7FC" w14:textId="6311B79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896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F5302C" w14:textId="60E1472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91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35090F" w14:textId="19C2ADB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09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BA4F3B" w14:textId="1741514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06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4A1446" w14:textId="0E7DDC7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58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286E86" w14:textId="6A6D80A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86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85445D" w14:textId="1B7C8BE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</w:t>
            </w:r>
          </w:p>
        </w:tc>
      </w:tr>
      <w:tr w:rsidR="331F004C" w:rsidRPr="007251EC" w14:paraId="584404B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0997A2" w14:textId="37445E32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iabetic Renal Diseas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A7C6E1" w14:textId="093B39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308 (2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E53011" w14:textId="2CF1173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091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A5B756" w14:textId="389D723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612 (2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0EF8AA" w14:textId="0E3CB47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603 (3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9B4D66E" w14:textId="43130EA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28 (3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A220DD" w14:textId="1DAAA7B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40 (3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5729CF" w14:textId="1C9A85B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7</w:t>
            </w:r>
          </w:p>
        </w:tc>
      </w:tr>
      <w:tr w:rsidR="331F004C" w:rsidRPr="007251EC" w14:paraId="130C8C0A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F7C8E1" w14:textId="3D7ECA7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ESRD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947752" w14:textId="2BBDCD0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830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EC1999" w14:textId="1DD3518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20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4A3C59" w14:textId="739C767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35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957FD5" w14:textId="0E024E9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81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12EC92" w14:textId="017C6E2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0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B6C8EE" w14:textId="56B6ACE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59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345B25" w14:textId="2EA0818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9</w:t>
            </w:r>
          </w:p>
        </w:tc>
      </w:tr>
      <w:tr w:rsidR="331F004C" w:rsidRPr="007251EC" w14:paraId="46591C3E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08FB04" w14:textId="7FCD9AFB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iabetic Retinopathy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10FE77" w14:textId="5683E50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157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14A1996" w14:textId="0158181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91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65B7E1" w14:textId="2B16E75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54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89926B" w14:textId="4418E6B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03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000FA7" w14:textId="0595ECE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82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128D53" w14:textId="68EAFF8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00 (1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433837" w14:textId="7864FE4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7</w:t>
            </w:r>
          </w:p>
        </w:tc>
      </w:tr>
      <w:tr w:rsidR="331F004C" w:rsidRPr="007251EC" w14:paraId="2C4F2A5B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F60A15" w14:textId="4BC175F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Gastroparesi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490E66" w14:textId="14ED98C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90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E8FCFB" w14:textId="2DBB39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73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2E2A6FA" w14:textId="3E6E8E0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92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2D3F5C" w14:textId="2125D9D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2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D28C33" w14:textId="66CFD56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6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4CB91C" w14:textId="5DB7796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8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0E0F8D" w14:textId="03460BB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8</w:t>
            </w:r>
          </w:p>
        </w:tc>
      </w:tr>
      <w:tr w:rsidR="331F004C" w:rsidRPr="007251EC" w14:paraId="04C05146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05CEC8" w14:textId="17A1CD58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Peripheral Vascular Diseas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F9DB9D" w14:textId="3E6D844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360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B9B7B5" w14:textId="3A3F52C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23 (1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1F8CD5" w14:textId="6875DF2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33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2BF238" w14:textId="3ABC176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30 (1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F3ACD4" w14:textId="5D9CB30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03 (1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F96AD4" w14:textId="39D812D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10 (1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3FA38C" w14:textId="67031B1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1</w:t>
            </w:r>
          </w:p>
        </w:tc>
      </w:tr>
      <w:tr w:rsidR="331F004C" w:rsidRPr="007251EC" w14:paraId="6D07A9D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06044B" w14:textId="792AB719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europathy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E3104F" w14:textId="324355D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0222 (4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BD004D" w14:textId="211E355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740 (4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55393B" w14:textId="66893ED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000 (4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007BD0" w14:textId="2935FC4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270 (5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7A83B3" w14:textId="502CF06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06 (5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196A91" w14:textId="16ECEDF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643 (4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2D03BB" w14:textId="16D558B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4</w:t>
            </w:r>
          </w:p>
        </w:tc>
      </w:tr>
      <w:tr w:rsidR="331F004C" w:rsidRPr="007251EC" w14:paraId="5DF5C0A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AEFD825" w14:textId="3E96BC5B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iabetic Ketoacidosi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D5C9A5" w14:textId="3317443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30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8EE7DA" w14:textId="50D7EFC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31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115DDC" w14:textId="1A0CA34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78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FE5727" w14:textId="493E086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37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80F043" w14:textId="08D4456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7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4FF45C" w14:textId="12E23AA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8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0B422E" w14:textId="645F2BE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8</w:t>
            </w:r>
          </w:p>
        </w:tc>
      </w:tr>
      <w:tr w:rsidR="331F004C" w:rsidRPr="007251EC" w14:paraId="4330975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243850" w14:textId="15C83066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Alcohol Abus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F2CE64" w14:textId="12C07F3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60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D4DA29" w14:textId="589814C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07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D761B2" w14:textId="119900B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6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989CAA" w14:textId="7065CD5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81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08115A" w14:textId="3725997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67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733698" w14:textId="71EB2DA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7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AA63CF" w14:textId="2201002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9</w:t>
            </w:r>
          </w:p>
        </w:tc>
      </w:tr>
      <w:tr w:rsidR="331F004C" w:rsidRPr="007251EC" w14:paraId="13344BD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6D6277" w14:textId="637B5BA5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Pancreatiti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E59702" w14:textId="26E3D07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81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12E4B4" w14:textId="77553A0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69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0903B3" w14:textId="06AA700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10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D46FF2" w14:textId="4FE048F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44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3367DA" w14:textId="397F8AF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9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ECBF9F" w14:textId="70F43CE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9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4C5137" w14:textId="2FDD0D9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6</w:t>
            </w:r>
          </w:p>
        </w:tc>
      </w:tr>
      <w:tr w:rsidR="331F004C" w:rsidRPr="007251EC" w14:paraId="725A261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EC37C8" w14:textId="096FE68D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Congestive Heart Failur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F42BA9" w14:textId="3A4D965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186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0BFFB3" w14:textId="49E6A5A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20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983B54C" w14:textId="689E7CD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93 (1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EB1AEF" w14:textId="0075362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15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A2D830" w14:textId="662740E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50 (1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95F433" w14:textId="7FA95A2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24 (1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511103" w14:textId="13F5239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7</w:t>
            </w:r>
          </w:p>
        </w:tc>
      </w:tr>
      <w:tr w:rsidR="331F004C" w:rsidRPr="007251EC" w14:paraId="7490DFDC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DF09A9" w14:textId="183BB65A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Osteoporosi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D667BB" w14:textId="78A04D6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459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100F128" w14:textId="2CE90B9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15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112DC6" w14:textId="12962C0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88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561A3FC" w14:textId="0AE0907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84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D8AC7D" w14:textId="24AC586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71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4C1068" w14:textId="7DAF91F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26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386431" w14:textId="33305BE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7</w:t>
            </w:r>
          </w:p>
        </w:tc>
      </w:tr>
      <w:tr w:rsidR="331F004C" w:rsidRPr="007251EC" w14:paraId="0B388B1C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FC9B24" w14:textId="7BBEA50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Recurrent UTI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6731A1" w14:textId="093509A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61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3B4405" w14:textId="32E8BC9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02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16C6F0" w14:textId="21612AF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9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B3A3B8" w14:textId="566EBDA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48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EA305D" w14:textId="353FBED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2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D674C0" w14:textId="76CEBE7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6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F8CAE0" w14:textId="0E87C7F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2</w:t>
            </w:r>
          </w:p>
        </w:tc>
      </w:tr>
      <w:tr w:rsidR="331F004C" w:rsidRPr="007251EC" w14:paraId="7309FDE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CB98EC" w14:textId="2D1A305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iabetic Foot Ulcer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D79C2B" w14:textId="5D28EB9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78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BE7160" w14:textId="2FBFD9F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21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4F5470" w14:textId="5E60CCE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9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BD12EF" w14:textId="475D3E8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59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037FE9" w14:textId="05C4B9F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25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F036B5" w14:textId="3A3BD20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8 (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A3CEDB" w14:textId="4AF422E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08</w:t>
            </w:r>
          </w:p>
        </w:tc>
      </w:tr>
      <w:tr w:rsidR="331F004C" w:rsidRPr="007251EC" w14:paraId="3347C764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9F9CD1" w14:textId="20316A95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lastRenderedPageBreak/>
              <w:t>Amputation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792CC5" w14:textId="2E2D55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87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4303F7" w14:textId="1FB1BD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5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6440C1" w14:textId="11120FE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4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9473BB" w14:textId="2EBBE60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2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249EAE" w14:textId="2CE251E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5 (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9FE479" w14:textId="329CE26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1 (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360040" w14:textId="55B5516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1</w:t>
            </w:r>
          </w:p>
        </w:tc>
      </w:tr>
      <w:tr w:rsidR="331F004C" w:rsidRPr="007251EC" w14:paraId="2E63C136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E4335A" w14:textId="6A7DA42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Financial strain</w:t>
            </w:r>
            <w:r w:rsidR="00BC1131" w:rsidRPr="007251EC">
              <w:rPr>
                <w:rFonts w:ascii="Arial" w:hAnsi="Arial" w:cs="Arial"/>
              </w:rPr>
              <w:t>, N (%) non-missing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A07B62" w14:textId="09307D3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CD6A46" w14:textId="309073BE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3203CA" w14:textId="6C4F6C8D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026AB3" w14:textId="43A09692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BFF1A3" w14:textId="2C98EA81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0095EA" w14:textId="327A89D6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385F49" w14:textId="35F3A5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47</w:t>
            </w:r>
          </w:p>
        </w:tc>
      </w:tr>
      <w:tr w:rsidR="331F004C" w:rsidRPr="007251EC" w14:paraId="3108B084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E6B66E" w14:textId="5FCD69F3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Hard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4BFD6A" w14:textId="27D778A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20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743D7D" w14:textId="0FC5633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39 (1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4E733DB" w14:textId="7754FE4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97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070996" w14:textId="5F1A8C7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95 (2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D589CD" w14:textId="5C421FE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42 (2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A8D63E" w14:textId="714F66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2 (2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CD519A5" w14:textId="58DD04FA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668470B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703AB3" w14:textId="7649FCB2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ot very hard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AC640C" w14:textId="31E3D8F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54 (1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0C8E33" w14:textId="265EDCB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55 (1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95DDB19" w14:textId="59525E5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33 (2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2C713A5" w14:textId="60B0FB4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32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450480" w14:textId="5531970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9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DC7444" w14:textId="027DB2B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43 (1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FDBEF5" w14:textId="692FFD5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6D5D62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2CAB92" w14:textId="1C5085FC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ot hard at all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C2CB93" w14:textId="53EC88F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827 (5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BA3917" w14:textId="121008F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494 (6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1A0434" w14:textId="7AE44A5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38 (5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F41367" w14:textId="4B2679B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90 (5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D82E34" w14:textId="54263D4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14 (5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DACBC4" w14:textId="636A468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8 (4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4D7025A" w14:textId="5300817D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60744A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F18C67" w14:textId="13740C87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eclin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2F006C" w14:textId="50A967F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36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15DD78" w14:textId="2A6FAA3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6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58043D" w14:textId="0AC7B36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7 (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3A1D69" w14:textId="7FA9C56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9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4F746B" w14:textId="4C5ADDB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8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A03FFD" w14:textId="2D86CEF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6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E2441F" w14:textId="0174670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164454D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A9165C" w14:textId="7FF80FA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Food insecurity </w:t>
            </w:r>
            <w:proofErr w:type="gramStart"/>
            <w:r w:rsidRPr="007251EC">
              <w:rPr>
                <w:rFonts w:ascii="Arial" w:eastAsia="Cambria" w:hAnsi="Arial" w:cs="Arial"/>
              </w:rPr>
              <w:t>worry</w:t>
            </w:r>
            <w:r w:rsidR="00BC1131" w:rsidRPr="007251EC">
              <w:rPr>
                <w:rFonts w:ascii="Arial" w:eastAsia="Cambria" w:hAnsi="Arial" w:cs="Arial"/>
              </w:rPr>
              <w:t>,</w:t>
            </w:r>
            <w:r w:rsidR="00BC1131" w:rsidRPr="007251EC">
              <w:rPr>
                <w:rFonts w:ascii="Arial" w:hAnsi="Arial" w:cs="Arial"/>
              </w:rPr>
              <w:t xml:space="preserve">  N</w:t>
            </w:r>
            <w:proofErr w:type="gramEnd"/>
            <w:r w:rsidR="00BC1131" w:rsidRPr="007251EC">
              <w:rPr>
                <w:rFonts w:ascii="Arial" w:hAnsi="Arial" w:cs="Arial"/>
              </w:rPr>
              <w:t xml:space="preserve"> (%) non-missing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F5DAB6" w14:textId="492D9272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7669FD" w14:textId="0C64862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5B16FD" w14:textId="6179EAC8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F9AC53" w14:textId="24AAF6C7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5E2E32" w14:textId="1B637D5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941036" w14:textId="205DD35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9CF426" w14:textId="57C302E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33</w:t>
            </w:r>
          </w:p>
        </w:tc>
      </w:tr>
      <w:tr w:rsidR="331F004C" w:rsidRPr="007251EC" w14:paraId="1433E94F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360440" w14:textId="328E8018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Tru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898A8F" w14:textId="013A2EE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63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246463" w14:textId="588A499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63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ED354C" w14:textId="4346507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41 (1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2D3140" w14:textId="64AE319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5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59412F2" w14:textId="7824CED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8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F33642" w14:textId="3A87E92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9 (1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B1DAB2" w14:textId="67C6B787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25EB100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BFFBB7" w14:textId="77A41CC2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ever tru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5B40CA" w14:textId="12A7CDC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282 (8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473A8E" w14:textId="7804C1C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39 (8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A5E01BD" w14:textId="13C5E17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05 (8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586B42" w14:textId="2E7BC85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98 (8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604585" w14:textId="46C6605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29 (7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9EE4EE" w14:textId="6D80EFE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34 (7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BFE116" w14:textId="28F8BAB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39383862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A0EFFA" w14:textId="68D846A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eclin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AE068E" w14:textId="23E7751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87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BF7F06" w14:textId="2505205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9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197907" w14:textId="41C1038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3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0CF3CC" w14:textId="1FB8F0B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7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83EDC1" w14:textId="69F25FC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3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4660D5" w14:textId="2BA1693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7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361FB8" w14:textId="66313A0E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036C1BCF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7903E9" w14:textId="138ECFA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Food insecurity ability to pay</w:t>
            </w:r>
            <w:r w:rsidR="00BC1131" w:rsidRPr="007251EC">
              <w:rPr>
                <w:rFonts w:ascii="Arial" w:hAnsi="Arial" w:cs="Arial"/>
              </w:rPr>
              <w:t>, N (%) non-missing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BAE7B0" w14:textId="3FA1B9B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4BF37D" w14:textId="1B2B78D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24C767" w14:textId="4022420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6A592D" w14:textId="122ED5C8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D07F91" w14:textId="7BD9CC98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9B0BEF" w14:textId="2B9EFF3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EB1365" w14:textId="29B1B68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34</w:t>
            </w:r>
          </w:p>
        </w:tc>
      </w:tr>
      <w:tr w:rsidR="331F004C" w:rsidRPr="007251EC" w14:paraId="6AB6F76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AC24F2" w14:textId="313CD239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Tru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2E139D" w14:textId="71BC900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28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87AFF89" w14:textId="28A2158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0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17B137" w14:textId="7735C21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1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400D77" w14:textId="0C965C2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57 (1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70D28D" w14:textId="68E2C0B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6 (1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65AAB3" w14:textId="1D5860C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6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0A1412" w14:textId="4ECA034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4E8A434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5D82DF" w14:textId="287A1D00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ever tru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9D7FDFA" w14:textId="3AB2652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421 (8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F51F93" w14:textId="0A1D4FC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461 (9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2AAAC1" w14:textId="1DE9137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942 (8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730CE63" w14:textId="0BAFBA7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24 (8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2407AA" w14:textId="7780B63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49 (8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BA9664" w14:textId="3D0FBED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35 (7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E5FE4C" w14:textId="7096EB4E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65C6337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CBCF940" w14:textId="5F87D2B4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Decline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ADC7C9" w14:textId="59688FF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02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B2590A" w14:textId="3901EC07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2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14EC00" w14:textId="2BC9612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7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9D0E24" w14:textId="6A8ABCD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1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6A81E43" w14:textId="736C280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4 (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AD69C4" w14:textId="4BE476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7 (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DFBF62" w14:textId="1420AED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3FD17A03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1BAA3D" w14:textId="7A4A579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  <w:u w:val="single"/>
              </w:rPr>
            </w:pPr>
            <w:r w:rsidRPr="007251EC">
              <w:rPr>
                <w:rFonts w:ascii="Arial" w:eastAsia="Cambria" w:hAnsi="Arial" w:cs="Arial"/>
                <w:u w:val="single"/>
              </w:rPr>
              <w:t>A1c measurement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85C5F3" w14:textId="71BE8D2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B04519" w14:textId="55A5212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4E989D" w14:textId="5AF962A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458D811" w14:textId="09C0923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FE008E" w14:textId="479DCBCA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C2448B" w14:textId="4A5D22DD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A569F9" w14:textId="3EF049B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3B93F750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9DA2BE" w14:textId="3C3B582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Number of A1c measurements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2B0D43" w14:textId="1AFED56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1FB2E1" w14:textId="6021C28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18F6E2" w14:textId="24CDFB87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C2B07C" w14:textId="262DE4B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1650F8" w14:textId="53F57C05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B9555C" w14:textId="3EEB5CE3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C7572E" w14:textId="4AE8A74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.11</w:t>
            </w:r>
          </w:p>
        </w:tc>
      </w:tr>
      <w:tr w:rsidR="331F004C" w:rsidRPr="007251EC" w14:paraId="6324C72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4059404" w14:textId="6744BF2E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0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2C5D85" w14:textId="091E188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632 (1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C0E9C4" w14:textId="7F0EBA3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79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1A28FC" w14:textId="57C55644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58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D79338" w14:textId="2E60F283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12 (1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88EADD" w14:textId="175DB47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54 (1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72AF71" w14:textId="68D8F61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866 (1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897158" w14:textId="692AAD50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2F9222A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1559BC" w14:textId="3CE39813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7560BA" w14:textId="4C60B1C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8370 (2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99578A" w14:textId="238A2616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103 (2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961A0D" w14:textId="2DBD3EA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006 (2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72B6D5" w14:textId="1E106C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78 (2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CF4BDD" w14:textId="037ABDB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22 (2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869255" w14:textId="2CC4298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454 (2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C51E76" w14:textId="1EB2CA9C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6DDDAB5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AE9630" w14:textId="67E72A5B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9A1A69" w14:textId="51C4C40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0519 (3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12380A7" w14:textId="07B672F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307 (3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D4C5B6" w14:textId="4271109C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182 (3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4E628F" w14:textId="7668444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811 (3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D6CFE9" w14:textId="4EC38BC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103 (3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6ABBB1" w14:textId="3D110F9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623 (3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E819F6" w14:textId="210307BF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57FC6CE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AB5903" w14:textId="5119014C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884F63" w14:textId="2D64ABF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2366 (1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3AC3F6" w14:textId="3CB234A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3039 (1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77E08D" w14:textId="36C742B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2669 (2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E2FB60" w14:textId="3551DBD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716 (2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A2750E" w14:textId="4074E8D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399 (2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417C9E6" w14:textId="387BA7BF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056 (1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345A67" w14:textId="170D5709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767E923E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18C0BC" w14:textId="5D230E7F" w:rsidR="331F004C" w:rsidRPr="007251EC" w:rsidRDefault="331F004C" w:rsidP="00501E03">
            <w:pPr>
              <w:pStyle w:val="Compact"/>
              <w:spacing w:before="0" w:after="0" w:line="259" w:lineRule="auto"/>
              <w:jc w:val="right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&gt;=4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E1C4DB" w14:textId="51EE51DE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812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80659B" w14:textId="2B712CB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1142 (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4DC1E89" w14:textId="0BAC63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976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EAA12F" w14:textId="39900ED9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71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281668" w14:textId="2B315E0B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565 (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777D8E9" w14:textId="5D3C0E32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478 (9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787B20" w14:textId="4235BA16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331F004C" w:rsidRPr="007251EC" w14:paraId="69DDD8B1" w14:textId="77777777" w:rsidTr="00BC1131">
        <w:trPr>
          <w:trHeight w:val="187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D14BD9" w14:textId="347340F4" w:rsidR="331F004C" w:rsidRPr="007251EC" w:rsidRDefault="00BC1131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 xml:space="preserve">Mean A1c in previous year, </w:t>
            </w:r>
            <w:r w:rsidR="331F004C" w:rsidRPr="007251EC">
              <w:rPr>
                <w:rFonts w:ascii="Arial" w:eastAsia="Cambria" w:hAnsi="Arial" w:cs="Arial"/>
              </w:rPr>
              <w:t>Median (Q1, Q3)</w:t>
            </w:r>
          </w:p>
        </w:tc>
        <w:tc>
          <w:tcPr>
            <w:tcW w:w="2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8DB2C3" w14:textId="33B55280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 (6.4, 8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821E60" w14:textId="33E7CABD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6.9 (6.4, 7.8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4D0A28" w14:textId="19EFACBA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 (6.4, 8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D35048" w14:textId="2E8E3965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 (6.4, 8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2E6FFD" w14:textId="0DB980B8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.1 (6.4, 8.1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D1A288" w14:textId="5CB695A1" w:rsidR="331F004C" w:rsidRPr="007251EC" w:rsidRDefault="331F004C" w:rsidP="001D070B">
            <w:pPr>
              <w:pStyle w:val="Compact"/>
              <w:spacing w:before="0" w:after="0" w:line="259" w:lineRule="auto"/>
              <w:rPr>
                <w:rFonts w:ascii="Arial" w:eastAsia="Cambria" w:hAnsi="Arial" w:cs="Arial"/>
              </w:rPr>
            </w:pPr>
            <w:r w:rsidRPr="007251EC">
              <w:rPr>
                <w:rFonts w:ascii="Arial" w:eastAsia="Cambria" w:hAnsi="Arial" w:cs="Arial"/>
              </w:rPr>
              <w:t>7.2 (6.4, 8.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73788B" w14:textId="45071094" w:rsidR="331F004C" w:rsidRPr="007251EC" w:rsidRDefault="331F004C" w:rsidP="001D070B">
            <w:pPr>
              <w:spacing w:line="259" w:lineRule="auto"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</w:tbl>
    <w:p w14:paraId="58B516F9" w14:textId="07CA28F2" w:rsidR="006D3C56" w:rsidRPr="006C6A94" w:rsidRDefault="006D3C56" w:rsidP="006D3C56">
      <w:pPr>
        <w:rPr>
          <w:rFonts w:ascii="Arial" w:hAnsi="Arial" w:cs="Arial"/>
        </w:rPr>
        <w:sectPr w:rsidR="006D3C56" w:rsidRPr="006C6A94" w:rsidSect="00354E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>DM= diabetes mellitus; ASCVD= atherosclerotic cardiovascular disease; ESRD= end stage renal disease; UTI= urinary tract infection</w:t>
      </w:r>
    </w:p>
    <w:p w14:paraId="55D5F877" w14:textId="2843DFB7" w:rsidR="3F368C0D" w:rsidRDefault="3F368C0D" w:rsidP="001D070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sectPr w:rsidR="3F368C0D" w:rsidSect="007251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70CE"/>
    <w:multiLevelType w:val="hybridMultilevel"/>
    <w:tmpl w:val="4606E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70763"/>
    <w:multiLevelType w:val="hybridMultilevel"/>
    <w:tmpl w:val="19D67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510F66"/>
    <w:multiLevelType w:val="hybridMultilevel"/>
    <w:tmpl w:val="003C3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C0118"/>
    <w:multiLevelType w:val="hybridMultilevel"/>
    <w:tmpl w:val="7488F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E55B5A"/>
    <w:multiLevelType w:val="hybridMultilevel"/>
    <w:tmpl w:val="02D4C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7EC34"/>
    <w:multiLevelType w:val="hybridMultilevel"/>
    <w:tmpl w:val="E77AEBC6"/>
    <w:lvl w:ilvl="0" w:tplc="D228F7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BA55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5CBB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728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583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FCE8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4CC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BA0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5A08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148CA"/>
    <w:multiLevelType w:val="hybridMultilevel"/>
    <w:tmpl w:val="5D842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735FC9"/>
    <w:multiLevelType w:val="hybridMultilevel"/>
    <w:tmpl w:val="BB9CF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3626C"/>
    <w:multiLevelType w:val="hybridMultilevel"/>
    <w:tmpl w:val="0526D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842892">
    <w:abstractNumId w:val="2"/>
  </w:num>
  <w:num w:numId="2" w16cid:durableId="1874920316">
    <w:abstractNumId w:val="7"/>
  </w:num>
  <w:num w:numId="3" w16cid:durableId="966282394">
    <w:abstractNumId w:val="0"/>
  </w:num>
  <w:num w:numId="4" w16cid:durableId="1756591018">
    <w:abstractNumId w:val="1"/>
  </w:num>
  <w:num w:numId="5" w16cid:durableId="845100718">
    <w:abstractNumId w:val="8"/>
  </w:num>
  <w:num w:numId="6" w16cid:durableId="287317978">
    <w:abstractNumId w:val="3"/>
  </w:num>
  <w:num w:numId="7" w16cid:durableId="1369066348">
    <w:abstractNumId w:val="6"/>
  </w:num>
  <w:num w:numId="8" w16cid:durableId="1184245736">
    <w:abstractNumId w:val="4"/>
  </w:num>
  <w:num w:numId="9" w16cid:durableId="1116027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418A27"/>
    <w:rsid w:val="00083E43"/>
    <w:rsid w:val="000D4A91"/>
    <w:rsid w:val="001D070B"/>
    <w:rsid w:val="001D2B3E"/>
    <w:rsid w:val="00472B5D"/>
    <w:rsid w:val="00501E03"/>
    <w:rsid w:val="006D3C56"/>
    <w:rsid w:val="007251EC"/>
    <w:rsid w:val="00741346"/>
    <w:rsid w:val="007B3723"/>
    <w:rsid w:val="00836D04"/>
    <w:rsid w:val="009E4A45"/>
    <w:rsid w:val="00A33277"/>
    <w:rsid w:val="00B06C3A"/>
    <w:rsid w:val="00BC1131"/>
    <w:rsid w:val="00DF27FE"/>
    <w:rsid w:val="00E76C9B"/>
    <w:rsid w:val="331F004C"/>
    <w:rsid w:val="3F368C0D"/>
    <w:rsid w:val="5B418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18A27"/>
  <w15:chartTrackingRefBased/>
  <w15:docId w15:val="{75040D0C-08B0-4F31-A273-DC89ACCC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mpact">
    <w:name w:val="Compact"/>
    <w:basedOn w:val="Normal"/>
    <w:qFormat/>
    <w:rsid w:val="331F004C"/>
    <w:pPr>
      <w:spacing w:before="36" w:after="36"/>
    </w:pPr>
    <w:rPr>
      <w:sz w:val="20"/>
      <w:szCs w:val="20"/>
    </w:rPr>
  </w:style>
  <w:style w:type="table" w:customStyle="1" w:styleId="Table">
    <w:name w:val="Table"/>
    <w:semiHidden/>
    <w:unhideWhenUsed/>
    <w:qFormat/>
    <w:rsid w:val="007B372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43" w:type="dxa"/>
        <w:bottom w:w="0" w:type="dxa"/>
        <w:right w:w="43" w:type="dxa"/>
      </w:tblCellMar>
    </w:tblPr>
  </w:style>
  <w:style w:type="paragraph" w:styleId="ListParagraph">
    <w:name w:val="List Paragraph"/>
    <w:basedOn w:val="Normal"/>
    <w:uiPriority w:val="34"/>
    <w:qFormat/>
    <w:rsid w:val="009E4A4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76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C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320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halynn German</dc:creator>
  <cp:keywords/>
  <dc:description/>
  <cp:lastModifiedBy>Jashalynn German</cp:lastModifiedBy>
  <cp:revision>9</cp:revision>
  <dcterms:created xsi:type="dcterms:W3CDTF">2023-12-10T23:20:00Z</dcterms:created>
  <dcterms:modified xsi:type="dcterms:W3CDTF">2024-02-29T23:45:00Z</dcterms:modified>
</cp:coreProperties>
</file>